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alysis of secondary structure and subcellular localization of VvANS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tein</w:t>
      </w:r>
    </w:p>
    <w:tbl>
      <w:tblPr>
        <w:tblStyle w:val="5"/>
        <w:tblpPr w:leftFromText="180" w:rightFromText="180" w:vertAnchor="text" w:horzAnchor="page" w:tblpX="706" w:tblpY="117"/>
        <w:tblOverlap w:val="never"/>
        <w:tblW w:w="105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198"/>
        <w:gridCol w:w="1198"/>
        <w:gridCol w:w="1162"/>
        <w:gridCol w:w="5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19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lpha helix</w:t>
            </w:r>
          </w:p>
        </w:tc>
        <w:tc>
          <w:tcPr>
            <w:tcW w:w="119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andom coil</w:t>
            </w:r>
          </w:p>
        </w:tc>
        <w:tc>
          <w:tcPr>
            <w:tcW w:w="116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xtended strand</w:t>
            </w:r>
          </w:p>
        </w:tc>
        <w:tc>
          <w:tcPr>
            <w:tcW w:w="5733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.30%</w:t>
            </w:r>
          </w:p>
        </w:tc>
        <w:tc>
          <w:tcPr>
            <w:tcW w:w="119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60%</w:t>
            </w:r>
          </w:p>
        </w:tc>
        <w:tc>
          <w:tcPr>
            <w:tcW w:w="116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10%</w:t>
            </w:r>
          </w:p>
        </w:tc>
        <w:tc>
          <w:tcPr>
            <w:tcW w:w="573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5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5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8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7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7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.5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.2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8.9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8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7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9.2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0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8.3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1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5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5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9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4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 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1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9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8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0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6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2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2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8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9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3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8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7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24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1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.6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2.1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3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5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2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9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8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9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6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.3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、endoplasmic reticulum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.1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3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4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3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7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3.9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1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6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2.2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 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8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6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2.4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 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5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4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0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2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5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2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2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3.4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3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5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0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.4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5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.0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.3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2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5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2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2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3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4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2.7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4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7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3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2.1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5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2.6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3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0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9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6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4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 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2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.3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4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4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4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0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4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7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7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4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8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7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3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.9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7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8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0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0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6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5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8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6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9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4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7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6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4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1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5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8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4.8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3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6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7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5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8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3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2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4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4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7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8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6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4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9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.9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4.3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3.74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0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5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4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2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9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7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2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.1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4.5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5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4.0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7.1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7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2.8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5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6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8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3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8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0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4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5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8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.9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1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6.1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7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0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8.6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8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4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14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5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2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2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9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8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6.4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7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8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6.0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5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3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9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1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8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3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6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0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1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8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9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9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6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4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9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5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5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8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5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6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8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9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2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3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1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5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54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8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6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8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8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2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1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4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3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2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5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1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2.2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2.2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4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44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0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4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7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3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8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7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7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4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.5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0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3.4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9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5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4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5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8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6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7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0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2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0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3.6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2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6.9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5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4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9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5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5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7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6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6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0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3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2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5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1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.3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5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0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3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5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1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3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.4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2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8.5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9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43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.6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6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.7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9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5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9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5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5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8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6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5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.0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0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0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2.54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0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.3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69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0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2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.1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2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6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7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69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.6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.8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3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3.85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.0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6.1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7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.30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68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0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4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3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2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8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3.6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5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.3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.1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5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15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.54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3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 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8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5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56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8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9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8.78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.2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99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.51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91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5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tochondria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uo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6.8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.25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.88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2.86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.43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72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0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7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2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.9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70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37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i appar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.23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.37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40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.47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8.0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.51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7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.62%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.72%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66%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8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05%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27%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67%</w:t>
            </w:r>
          </w:p>
        </w:tc>
        <w:tc>
          <w:tcPr>
            <w:tcW w:w="57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ytoskeleton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.60%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.00%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.40%</w:t>
            </w:r>
          </w:p>
        </w:tc>
        <w:tc>
          <w:tcPr>
            <w:tcW w:w="57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skelet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tracellul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4.08%</w:t>
            </w:r>
          </w:p>
        </w:tc>
        <w:tc>
          <w:tcPr>
            <w:tcW w:w="1198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.50%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.42%</w:t>
            </w:r>
          </w:p>
        </w:tc>
        <w:tc>
          <w:tcPr>
            <w:tcW w:w="57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tochondria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lasma membran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eroxisome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vA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</w:t>
            </w:r>
          </w:p>
        </w:tc>
        <w:tc>
          <w:tcPr>
            <w:tcW w:w="1198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.85%</w:t>
            </w:r>
          </w:p>
        </w:tc>
        <w:tc>
          <w:tcPr>
            <w:tcW w:w="11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3.17%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.98%</w:t>
            </w:r>
          </w:p>
        </w:tc>
        <w:tc>
          <w:tcPr>
            <w:tcW w:w="57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ytoplas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hloroplas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cytoplas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oplasmic reticul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cl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ytoskeleton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</w:p>
    <w:p/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wZTYxODNkMGZlZDQzODM3MzFlYzQyOWQ0ZmNhMzYifQ=="/>
  </w:docVars>
  <w:rsids>
    <w:rsidRoot w:val="5FC91648"/>
    <w:rsid w:val="003C468C"/>
    <w:rsid w:val="00B95CDD"/>
    <w:rsid w:val="02A07E8B"/>
    <w:rsid w:val="07BB058C"/>
    <w:rsid w:val="0FF00FEF"/>
    <w:rsid w:val="110A60E1"/>
    <w:rsid w:val="14886F98"/>
    <w:rsid w:val="1F452909"/>
    <w:rsid w:val="1F7A6BD4"/>
    <w:rsid w:val="20B10327"/>
    <w:rsid w:val="23A75A11"/>
    <w:rsid w:val="280B47C0"/>
    <w:rsid w:val="28304227"/>
    <w:rsid w:val="288F719F"/>
    <w:rsid w:val="29E97A4B"/>
    <w:rsid w:val="37636ED5"/>
    <w:rsid w:val="377A726D"/>
    <w:rsid w:val="382A2A41"/>
    <w:rsid w:val="3F5860E5"/>
    <w:rsid w:val="4148347A"/>
    <w:rsid w:val="47264D1B"/>
    <w:rsid w:val="4CBB5F1F"/>
    <w:rsid w:val="4F952A3E"/>
    <w:rsid w:val="4FBA24A4"/>
    <w:rsid w:val="50243DC2"/>
    <w:rsid w:val="50AF7B2F"/>
    <w:rsid w:val="580C2E7B"/>
    <w:rsid w:val="5D4635C9"/>
    <w:rsid w:val="5FC91648"/>
    <w:rsid w:val="672C3830"/>
    <w:rsid w:val="7D292A8D"/>
    <w:rsid w:val="7E73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33</Words>
  <Characters>10015</Characters>
  <Lines>0</Lines>
  <Paragraphs>0</Paragraphs>
  <TotalTime>0</TotalTime>
  <ScaleCrop>false</ScaleCrop>
  <LinksUpToDate>false</LinksUpToDate>
  <CharactersWithSpaces>1015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7:07:00Z</dcterms:created>
  <dc:creator>陌上～烟雨</dc:creator>
  <cp:lastModifiedBy>丰勇青</cp:lastModifiedBy>
  <dcterms:modified xsi:type="dcterms:W3CDTF">2023-08-31T08:1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1817474FBE8491E85492961DD845448</vt:lpwstr>
  </property>
</Properties>
</file>